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Book Antiqua;Palatino Linotype" w:ascii="Book Antiqua;Palatino Linotype" w:hAnsi="Book Antiqua;Palatino Linotype"/>
          <w:sz w:val="24"/>
          <w:szCs w:val="24"/>
          <w:lang w:val="en-US" w:eastAsia="en-US"/>
        </w:rPr>
        <w:drawing>
          <wp:inline distT="0" distB="0" distL="0" distR="0">
            <wp:extent cx="3369310" cy="2992120"/>
            <wp:effectExtent l="0" t="0" r="0" b="0"/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8" r="-7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69310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Book Antiqua;Palatino Linotype" w:hAnsi="Book Antiqua;Palatino Linotype" w:cs="Book Antiqua;Palatino Linotype"/>
          <w:b/>
          <w:b/>
          <w:sz w:val="24"/>
          <w:szCs w:val="24"/>
        </w:rPr>
      </w:pPr>
      <w:r>
        <w:rPr>
          <w:rFonts w:cs="Book Antiqua;Palatino Linotype" w:ascii="Book Antiqua;Palatino Linotype" w:hAnsi="Book Antiqua;Palatino Linotype"/>
          <w:b/>
          <w:sz w:val="24"/>
          <w:szCs w:val="24"/>
        </w:rPr>
        <w:t>S1 Fig</w:t>
      </w:r>
      <w:r>
        <w:rPr>
          <w:rFonts w:cs="Book Antiqua;Palatino Linotype" w:ascii="Book Antiqua;Palatino Linotype" w:hAnsi="Book Antiqua;Palatino Linotype"/>
          <w:b/>
          <w:sz w:val="24"/>
          <w:szCs w:val="24"/>
        </w:rPr>
        <w:t xml:space="preserve"> </w:t>
      </w:r>
      <w:r>
        <w:rPr>
          <w:rFonts w:cs="Book Antiqua;Palatino Linotype" w:ascii="Book Antiqua;Palatino Linotype" w:hAnsi="Book Antiqua;Palatino Linotype"/>
          <w:b/>
          <w:sz w:val="24"/>
          <w:szCs w:val="24"/>
        </w:rPr>
        <w:t xml:space="preserve"> Funnel plot of a comparison of overall complications</w:t>
      </w:r>
    </w:p>
    <w:p>
      <w:pPr>
        <w:pStyle w:val="Normal"/>
        <w:rPr>
          <w:rFonts w:ascii="Book Antiqua;Palatino Linotype" w:hAnsi="Book Antiqua;Palatino Linotype" w:cs="Book Antiqua;Palatino Linotype"/>
          <w:b/>
          <w:b/>
          <w:sz w:val="24"/>
          <w:szCs w:val="24"/>
        </w:rPr>
      </w:pPr>
      <w:r>
        <w:rPr>
          <w:rFonts w:cs="Book Antiqua;Palatino Linotype" w:ascii="Book Antiqua;Palatino Linotype" w:hAnsi="Book Antiqua;Palatino Linotype"/>
          <w:b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altName w:val="Palatino Linotype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Char2">
    <w:name w:val="批注框文本 Char"/>
    <w:basedOn w:val="Style14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6T12:31:00Z</dcterms:created>
  <dc:creator>Administrator</dc:creator>
  <dc:description/>
  <cp:keywords/>
  <dc:language>en-US</dc:language>
  <cp:lastModifiedBy>Administrator</cp:lastModifiedBy>
  <dcterms:modified xsi:type="dcterms:W3CDTF">2015-12-06T12:32:00Z</dcterms:modified>
  <cp:revision>2</cp:revision>
  <dc:subject/>
  <dc:title/>
</cp:coreProperties>
</file>